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08"/>
        <w:rPr>
          <w:iCs/>
        </w:rPr>
      </w:pPr>
      <w:bookmarkStart w:id="0" w:name="OLE_LINK4"/>
      <w:bookmarkStart w:id="1" w:name="OLE_LINK3"/>
      <w:r>
        <w:rPr>
          <w:b/>
        </w:rPr>
        <w:t>Supplementary Table 1.</w:t>
      </w:r>
      <w:r>
        <w:rPr>
          <w:b/>
          <w:i/>
        </w:rPr>
        <w:t xml:space="preserve"> </w:t>
      </w:r>
      <w:r>
        <w:rPr>
          <w:iCs/>
        </w:rPr>
        <w:t xml:space="preserve">Distribution of the patients and controls according to the geographic area (region) and the month </w:t>
      </w:r>
    </w:p>
    <w:p>
      <w:pPr>
        <w:pStyle w:val="Normal"/>
        <w:spacing w:lineRule="auto" w:line="360"/>
        <w:ind w:firstLine="708"/>
        <w:rPr>
          <w:i/>
          <w:i/>
        </w:rPr>
      </w:pPr>
      <w:bookmarkStart w:id="2" w:name="OLE_LINK4"/>
      <w:bookmarkStart w:id="3" w:name="OLE_LINK3"/>
      <w:r>
        <w:rPr>
          <w:iCs/>
        </w:rPr>
        <w:t>of the year of inclusion in the study.</w:t>
      </w:r>
      <w:bookmarkEnd w:id="2"/>
      <w:bookmarkEnd w:id="3"/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rFonts w:cs="Calibri"/>
          <w:color w:val="000000"/>
          <w:sz w:val="18"/>
          <w:szCs w:val="18"/>
          <w:lang w:val="en-GB"/>
        </w:rPr>
      </w:pPr>
      <w:r>
        <w:rPr>
          <w:rFonts w:cs="Calibri"/>
          <w:color w:val="000000"/>
          <w:sz w:val="18"/>
          <w:szCs w:val="18"/>
          <w:lang w:val="en-GB"/>
        </w:rPr>
        <w:t xml:space="preserve">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861060</wp:posOffset>
                </wp:positionH>
                <wp:positionV relativeFrom="paragraph">
                  <wp:posOffset>28575</wp:posOffset>
                </wp:positionV>
                <wp:extent cx="715518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5518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97"/>
                              <w:gridCol w:w="2248"/>
                              <w:gridCol w:w="2453"/>
                              <w:gridCol w:w="2308"/>
                              <w:gridCol w:w="1962"/>
                            </w:tblGrid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heumatoid Arthritis 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nkylosing Spondylitis 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soriatic Arthritis 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ontro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Region (geographic area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alicia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6 (2.1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 (2.3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9 (2.6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 (2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sturias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 (1.9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 (2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 (2.1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 (1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antabria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1 (2.7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1 (1.5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4 (1.9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 (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hyperlink r:id="rId2">
                                    <w:r>
                                      <w:rPr>
                                        <w:rStyle w:val="InternetLink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Castile and Leon</w:t>
                                    </w:r>
                                  </w:hyperlink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6 (4.6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4 (4.6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0 (4.2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6 (3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Basque Country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7 (3.5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7 (3.7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7 (3.7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1 (3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atalonia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44 (18.6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9 (17.5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8 (17.8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35 (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ragon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0 (5.2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1 (5.6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1 (5.7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0 (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hyperlink r:id="rId3">
                                    <w:r>
                                      <w:rPr>
                                        <w:rStyle w:val="InternetLink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Balearic Islands</w:t>
                                    </w:r>
                                  </w:hyperlink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6 (3.4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8 (2.4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3 (3.2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 (2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hyperlink r:id="rId4">
                                    <w:r>
                                      <w:rPr>
                                        <w:rStyle w:val="InternetLink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Valencian Community</w:t>
                                    </w:r>
                                  </w:hyperlink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7 (6.1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5 (4.7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6 (5.0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3 (4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urcia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8 (2.3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 (2.7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8 (2.5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 (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adrid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85 (23.9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83 (24.8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86 (25.8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66 (2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hyperlink r:id="rId5">
                                    <w:r>
                                      <w:rPr>
                                        <w:rStyle w:val="InternetLink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Castile-La Mancha</w:t>
                                    </w:r>
                                  </w:hyperlink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5 (7.1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60 (8.1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8 (6.7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3 (6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2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xtremadura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0 (3.9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0 (4.1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0 (4.2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0 (4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ndalusia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3 (9.4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7 (10.4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67 (9.3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4 (1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anary Islands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2 (5.4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1 (5.6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9 (5.4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3 (3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Recruitment patter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July 2010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(0.2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ugust 2010, n (%) 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 (0.4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(0.3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(0.3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eptember 2010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(0.3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 (0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October 2010, n (%)  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(0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ovember 2010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1 (1.4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 (0.9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 (0.4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December 2010, n (%)  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6 (4.6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3 (3.1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8 (2.5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(0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January 2011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9 (6.3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5 (3.4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7 (3.7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 (0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ebruary 2011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51 (19.5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82 (11.1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5 (10.4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8 (2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arch 2011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72 (22.2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39 (18.8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64 (22.7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4 (5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pril 2011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1 (9.2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00 (13.6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8 (10.8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4 (5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May 2011, n (%)  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8 (8.8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3 (9.9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4 (7.5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7 (2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June 2011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5 (7.1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6 (8.9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0 (8.3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4 (5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July 2011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2 (4.1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3 (7.2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0 (5.5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8 (2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ugust 2011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2 (2.8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9 (3.9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9 (5.4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0 (5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eptember 2011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9 (5.0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6 (3.5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7 (6.5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1 (4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ctober 2011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7 (6.1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2 (10.0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46 (21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ovember 2011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7 (0.2)</w:t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 (0.9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0 (5.5)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79 (41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December 2011, n (%)  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(0.1)</w:t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9 (1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2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January 2012, n 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 (1.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3.4pt;height:595.3pt;mso-wrap-distance-left:7.05pt;mso-wrap-distance-right:7.05pt;mso-wrap-distance-top:0pt;mso-wrap-distance-bottom:0pt;margin-top:2.25pt;mso-position-vertical-relative:text;margin-left:67.8pt;mso-position-horizontal-relative:page">
                <v:fill opacity="0f"/>
                <v:textbox inset="0in,0in,0in,0in">
                  <w:txbxContent>
                    <w:tbl>
                      <w:tblPr>
                        <w:tblW w:w="112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97"/>
                        <w:gridCol w:w="2248"/>
                        <w:gridCol w:w="2453"/>
                        <w:gridCol w:w="2308"/>
                        <w:gridCol w:w="1962"/>
                      </w:tblGrid>
                      <w:tr>
                        <w:trPr>
                          <w:trHeight w:val="299" w:hRule="atLeast"/>
                        </w:trPr>
                        <w:tc>
                          <w:tcPr>
                            <w:tcW w:w="22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2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Rheumatoid Arthritis </w:t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Ankylosing Spondylitis </w:t>
                            </w:r>
                          </w:p>
                        </w:tc>
                        <w:tc>
                          <w:tcPr>
                            <w:tcW w:w="23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Psoriatic Arthritis 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ontrols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Region (geographic area)</w:t>
                            </w:r>
                          </w:p>
                        </w:tc>
                        <w:tc>
                          <w:tcPr>
                            <w:tcW w:w="22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2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alicia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6 (2.1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 (2.3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9 (2.6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 (2.5)</w:t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2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Asturias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 (1.9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 (2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 (2.1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 (1.8)</w:t>
                            </w:r>
                          </w:p>
                        </w:tc>
                      </w:tr>
                      <w:tr>
                        <w:trPr>
                          <w:trHeight w:val="85" w:hRule="atLeast"/>
                        </w:trPr>
                        <w:tc>
                          <w:tcPr>
                            <w:tcW w:w="2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antabria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1 (2.7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1 (1.5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4 (1.9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 (3)</w:t>
                            </w:r>
                          </w:p>
                        </w:tc>
                      </w:tr>
                      <w:tr>
                        <w:trPr>
                          <w:trHeight w:val="172" w:hRule="atLeast"/>
                        </w:trPr>
                        <w:tc>
                          <w:tcPr>
                            <w:tcW w:w="22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hyperlink r:id="rId6">
                              <w:r>
                                <w:rPr>
                                  <w:rStyle w:val="InternetLink"/>
                                  <w:color w:val="000000"/>
                                  <w:sz w:val="16"/>
                                  <w:szCs w:val="16"/>
                                </w:rPr>
                                <w:t>Castile and Leon</w:t>
                              </w:r>
                            </w:hyperlink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6 (4.6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4 (4.6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0 (4.2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6 (3.9)</w:t>
                            </w:r>
                          </w:p>
                        </w:tc>
                      </w:tr>
                      <w:tr>
                        <w:trPr>
                          <w:trHeight w:val="118" w:hRule="atLeast"/>
                        </w:trPr>
                        <w:tc>
                          <w:tcPr>
                            <w:tcW w:w="2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Basque Country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7 (3.5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7 (3.7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7 (3.7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1 (3.1)</w:t>
                            </w:r>
                          </w:p>
                        </w:tc>
                      </w:tr>
                      <w:tr>
                        <w:trPr>
                          <w:trHeight w:val="64" w:hRule="atLeast"/>
                        </w:trPr>
                        <w:tc>
                          <w:tcPr>
                            <w:tcW w:w="2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atalonia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44 (18.6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9 (17.5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8 (17.8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35 (20)</w:t>
                            </w:r>
                          </w:p>
                        </w:tc>
                      </w:tr>
                      <w:tr>
                        <w:trPr>
                          <w:trHeight w:val="152" w:hRule="atLeast"/>
                        </w:trPr>
                        <w:tc>
                          <w:tcPr>
                            <w:tcW w:w="2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Aragon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0 (5.2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1 (5.6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1 (5.7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0 (6)</w:t>
                            </w:r>
                          </w:p>
                        </w:tc>
                      </w:tr>
                      <w:tr>
                        <w:trPr>
                          <w:trHeight w:val="98" w:hRule="atLeast"/>
                        </w:trPr>
                        <w:tc>
                          <w:tcPr>
                            <w:tcW w:w="22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hyperlink r:id="rId7">
                              <w:r>
                                <w:rPr>
                                  <w:rStyle w:val="InternetLink"/>
                                  <w:color w:val="000000"/>
                                  <w:sz w:val="16"/>
                                  <w:szCs w:val="16"/>
                                </w:rPr>
                                <w:t>Balearic Islands</w:t>
                              </w:r>
                            </w:hyperlink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6 (3.4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8 (2.4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3 (3.2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 (2.5)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2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hyperlink r:id="rId8">
                              <w:r>
                                <w:rPr>
                                  <w:rStyle w:val="InternetLink"/>
                                  <w:color w:val="000000"/>
                                  <w:sz w:val="16"/>
                                  <w:szCs w:val="16"/>
                                </w:rPr>
                                <w:t>Valencian Community</w:t>
                              </w:r>
                            </w:hyperlink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7 (6.1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5 (4.7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6 (5.0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3 (4.9)</w:t>
                            </w:r>
                          </w:p>
                        </w:tc>
                      </w:tr>
                      <w:tr>
                        <w:trPr>
                          <w:trHeight w:val="118" w:hRule="atLeast"/>
                        </w:trPr>
                        <w:tc>
                          <w:tcPr>
                            <w:tcW w:w="2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urcia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8 (2.3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 (2.7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8 (2.5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 (3)</w:t>
                            </w:r>
                          </w:p>
                        </w:tc>
                      </w:tr>
                      <w:tr>
                        <w:trPr>
                          <w:trHeight w:val="206" w:hRule="atLeast"/>
                        </w:trPr>
                        <w:tc>
                          <w:tcPr>
                            <w:tcW w:w="2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adrid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85 (23.9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83 (24.8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86 (25.8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66 (25)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2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hyperlink r:id="rId9">
                              <w:r>
                                <w:rPr>
                                  <w:rStyle w:val="InternetLink"/>
                                  <w:color w:val="000000"/>
                                  <w:sz w:val="16"/>
                                  <w:szCs w:val="16"/>
                                </w:rPr>
                                <w:t>Castile-La Mancha</w:t>
                              </w:r>
                            </w:hyperlink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5 (7.1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60 (8.1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8 (6.7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3 (6.4)</w:t>
                            </w:r>
                          </w:p>
                        </w:tc>
                      </w:tr>
                      <w:tr>
                        <w:trPr>
                          <w:trHeight w:val="202" w:hRule="atLeast"/>
                        </w:trPr>
                        <w:tc>
                          <w:tcPr>
                            <w:tcW w:w="2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xtremadura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0 (3.9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0 (4.1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0 (4.2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0 (4.5)</w:t>
                            </w:r>
                          </w:p>
                        </w:tc>
                      </w:tr>
                      <w:tr>
                        <w:trPr>
                          <w:trHeight w:val="178" w:hRule="atLeast"/>
                        </w:trPr>
                        <w:tc>
                          <w:tcPr>
                            <w:tcW w:w="2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Andalusia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3 (9.4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7 (10.4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67 (9.3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4 (11)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2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anary Islands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2 (5.4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1 (5.6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9 (5.4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3 (3.4)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22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Recruitment pattern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July 2010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(0.2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August 2010, n (%) 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 (0.4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(0.3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(0.3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eptember 2010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(0.3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 (0.4)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October 2010, n (%)  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(0.1)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ovember 2010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1 (1.4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 (0.9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 (0.4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December 2010, n (%)  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6 (4.6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3 (3.1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8 (2.5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(0.3)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January 2011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9 (6.3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5 (3.4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7 (3.7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 (0.6)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ebruary 2011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51 (19.5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82 (11.1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5 (10.4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8 (2.7)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arch 2011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72 (22.2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39 (18.8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64 (22.7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4 (5.0)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April 2011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1 (9.2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00 (13.6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8 (10.8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4 (5.0)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May 2011, n (%)  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8 (8.8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3 (9.9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4 (7.5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7 (2.5)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June 2011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5 (7.1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6 (8.9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0 (8.3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4 (5.0)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July 2011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2 (4.1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3 (7.2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0 (5.5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8 (2.7)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August 2011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2 (2.8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9 (3.9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9 (5.4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0 (5.9)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eptember 2011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9 (5.0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6 (3.5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7 (6.5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1 (4.6)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ctober 2011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7 (6.1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2 (10.0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46 (21.6)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ovember 2011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7 (0.2)</w:t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 (0.9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0 (5.5)</w:t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79 (41.2)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December 2011, n (%)  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(0.1)</w:t>
                            </w:r>
                          </w:p>
                        </w:tc>
                        <w:tc>
                          <w:tcPr>
                            <w:tcW w:w="2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9 (1.3)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2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January 2012, n (%)</w:t>
                            </w:r>
                          </w:p>
                        </w:tc>
                        <w:tc>
                          <w:tcPr>
                            <w:tcW w:w="224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5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 (1.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Castile_and_Le&#243;n" TargetMode="External"/><Relationship Id="rId3" Type="http://schemas.openxmlformats.org/officeDocument/2006/relationships/hyperlink" Target="http://en.wikipedia.org/wiki/Balearic_Islands" TargetMode="External"/><Relationship Id="rId4" Type="http://schemas.openxmlformats.org/officeDocument/2006/relationships/hyperlink" Target="http://en.wikipedia.org/wiki/Valencian_Community" TargetMode="External"/><Relationship Id="rId5" Type="http://schemas.openxmlformats.org/officeDocument/2006/relationships/hyperlink" Target="http://en.wikipedia.org/wiki/Castilla-La_Mancha" TargetMode="External"/><Relationship Id="rId6" Type="http://schemas.openxmlformats.org/officeDocument/2006/relationships/hyperlink" Target="http://en.wikipedia.org/wiki/Castile_and_Le&#243;n" TargetMode="External"/><Relationship Id="rId7" Type="http://schemas.openxmlformats.org/officeDocument/2006/relationships/hyperlink" Target="http://en.wikipedia.org/wiki/Balearic_Islands" TargetMode="External"/><Relationship Id="rId8" Type="http://schemas.openxmlformats.org/officeDocument/2006/relationships/hyperlink" Target="http://en.wikipedia.org/wiki/Valencian_Community" TargetMode="External"/><Relationship Id="rId9" Type="http://schemas.openxmlformats.org/officeDocument/2006/relationships/hyperlink" Target="http://en.wikipedia.org/wiki/Castilla-La_Mancha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1:00:00Z</dcterms:created>
  <dc:creator>lawid</dc:creator>
  <dc:description/>
  <cp:keywords/>
  <dc:language>en-US</dc:language>
  <cp:lastModifiedBy>lawid</cp:lastModifiedBy>
  <dcterms:modified xsi:type="dcterms:W3CDTF">2015-07-07T01:01:00Z</dcterms:modified>
  <cp:revision>1</cp:revision>
  <dc:subject/>
  <dc:title/>
</cp:coreProperties>
</file>